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50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920"/>
        <w:gridCol w:w="1260"/>
        <w:gridCol w:w="1190"/>
        <w:gridCol w:w="3780"/>
      </w:tblGrid>
      <w:tr w:rsidR="00F655FA" w:rsidRPr="00F655FA" w14:paraId="3517BFBC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9A17BCE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 w:bidi="ar-SA"/>
              </w:rPr>
              <w:t>Gene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731776E2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 w:bidi="ar-SA"/>
              </w:rPr>
              <w:t>log2FoldChang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638AF44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P</w:t>
            </w:r>
            <w:r w:rsidRPr="00F655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 w:bidi="ar-SA"/>
              </w:rPr>
              <w:t>-valu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27A8A496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 w:bidi="ar-SA"/>
              </w:rPr>
              <w:t>padj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0BBEE304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 w:bidi="ar-SA"/>
              </w:rPr>
              <w:t>Functional category</w:t>
            </w:r>
          </w:p>
        </w:tc>
      </w:tr>
      <w:tr w:rsidR="00F655FA" w:rsidRPr="005210B0" w14:paraId="33BED20B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B235A5F" w14:textId="24A03D8F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Ars</w:t>
            </w:r>
            <w:r w:rsidR="0071763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C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464EEEDD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4,51807111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D2E73F8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2,14E-22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5A23C935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3,77E-20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29EAE779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GB"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GB" w:eastAsia="it-IT" w:bidi="ar-SA"/>
              </w:rPr>
              <w:t>Cell wall and cell processes</w:t>
            </w:r>
          </w:p>
        </w:tc>
      </w:tr>
      <w:tr w:rsidR="00F655FA" w:rsidRPr="005210B0" w14:paraId="1F856763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A8CB59B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CtpG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431FCB55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4,40576874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5C8556B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,14E-18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6181C608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,19E-16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4A970AC8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GB"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GB" w:eastAsia="it-IT" w:bidi="ar-SA"/>
              </w:rPr>
              <w:t>Cell wall and cell processes</w:t>
            </w:r>
          </w:p>
        </w:tc>
      </w:tr>
      <w:tr w:rsidR="00F655FA" w:rsidRPr="005210B0" w14:paraId="454E3D9E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BDBF470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Rv1972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203D64BA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3,9404476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E4DE698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7,76E-19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3D9449CF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8,60E-17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7CE055F3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GB"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GB" w:eastAsia="it-IT" w:bidi="ar-SA"/>
              </w:rPr>
              <w:t>Cell wall and cell processes</w:t>
            </w:r>
          </w:p>
        </w:tc>
      </w:tr>
      <w:tr w:rsidR="00F655FA" w:rsidRPr="005210B0" w14:paraId="6781007E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59EB76E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Rv167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14EFD96B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3,91435851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074AB45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,68E-10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26DB6842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5,34E-09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4A3B7EEC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GB"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GB" w:eastAsia="it-IT" w:bidi="ar-SA"/>
              </w:rPr>
              <w:t>Cell wall and cell processes</w:t>
            </w:r>
          </w:p>
        </w:tc>
      </w:tr>
      <w:tr w:rsidR="00F655FA" w:rsidRPr="005210B0" w14:paraId="36FB81A0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AFCDD07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LpqS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31B84E07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3,77489337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6963F62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,33E-12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4D0A481A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6,44E-11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1E7CDB73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GB"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GB" w:eastAsia="it-IT" w:bidi="ar-SA"/>
              </w:rPr>
              <w:t>Cell wall and cell processes</w:t>
            </w:r>
          </w:p>
        </w:tc>
      </w:tr>
      <w:tr w:rsidR="00F655FA" w:rsidRPr="005210B0" w14:paraId="6761F38B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9A8AF77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Rv2698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076047FE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3,64669014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3B693FF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7,36E-18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5E58645E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7,14E-16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000F55F9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GB"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GB" w:eastAsia="it-IT" w:bidi="ar-SA"/>
              </w:rPr>
              <w:t>Cell wall and cell processes</w:t>
            </w:r>
          </w:p>
        </w:tc>
      </w:tr>
      <w:tr w:rsidR="00F655FA" w:rsidRPr="005210B0" w14:paraId="29B70EDD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3C8FD48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Rv0180c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40A975D8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3,46214523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01AAC45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2,04E-13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5A4FB3DF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,18E-11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3EB465ED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GB"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GB" w:eastAsia="it-IT" w:bidi="ar-SA"/>
              </w:rPr>
              <w:t>Cell wall and cell processes</w:t>
            </w:r>
          </w:p>
        </w:tc>
      </w:tr>
      <w:tr w:rsidR="00F655FA" w:rsidRPr="005210B0" w14:paraId="0271BD88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EC1FEFC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Rv2963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23600D6C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3,44036089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6EFB616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4,21E-16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25293945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3,14E-14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3986C649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GB"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GB" w:eastAsia="it-IT" w:bidi="ar-SA"/>
              </w:rPr>
              <w:t>Cell wall and cell processes</w:t>
            </w:r>
          </w:p>
        </w:tc>
      </w:tr>
      <w:tr w:rsidR="00F655FA" w:rsidRPr="005210B0" w14:paraId="07A0C224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080CA2B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CtpV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47D8C391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3,4379601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1D36A64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,38E-16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06A55A92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,11E-14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10903728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GB"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GB" w:eastAsia="it-IT" w:bidi="ar-SA"/>
              </w:rPr>
              <w:t>Cell wall and cell processes</w:t>
            </w:r>
          </w:p>
        </w:tc>
      </w:tr>
      <w:tr w:rsidR="00F655FA" w:rsidRPr="005210B0" w14:paraId="05FB3900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D4492EE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Rv2025c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0AC5829D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3,29886806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63085D1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,46E-25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1E8A9964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4,34E-23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462B4B79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GB"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GB" w:eastAsia="it-IT" w:bidi="ar-SA"/>
              </w:rPr>
              <w:t>Cell wall and cell processes</w:t>
            </w:r>
          </w:p>
        </w:tc>
      </w:tr>
      <w:tr w:rsidR="00F655FA" w:rsidRPr="00F655FA" w14:paraId="732E6254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1C678E3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Rv3054c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061865AC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8,02845772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1013CB7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,21E-42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57833263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,17E-39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5F30EE2F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Conserved hypotheticals</w:t>
            </w:r>
          </w:p>
        </w:tc>
      </w:tr>
      <w:tr w:rsidR="00F655FA" w:rsidRPr="00F655FA" w14:paraId="68740FA0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57F27E0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Rv264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0A29A3DB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7,77659573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A7FB61D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2,22E-48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107A6129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2,86E-45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41EE27A7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Conserved hypotheticals</w:t>
            </w:r>
          </w:p>
        </w:tc>
      </w:tr>
      <w:tr w:rsidR="00F655FA" w:rsidRPr="00F655FA" w14:paraId="2C811070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78864C9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Rv1673c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568F4FEE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7,17009104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2FA404A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4,42E-29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65814720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,43E-26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2B927436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Conserved hypotheticals</w:t>
            </w:r>
          </w:p>
        </w:tc>
      </w:tr>
      <w:tr w:rsidR="00F655FA" w:rsidRPr="00F655FA" w14:paraId="1B42FF07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E6063D7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Rv3178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02E31011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6,6224600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BEC1173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2,62E-67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0A66483E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5,08E-64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10EE2661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Conserved hypotheticals</w:t>
            </w:r>
          </w:p>
        </w:tc>
      </w:tr>
      <w:tr w:rsidR="00F655FA" w:rsidRPr="00F655FA" w14:paraId="35CDFC3A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43E7453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Rv0326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1B018A9E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6,48409041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52F899F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4,44E-20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2BBF5169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5,56E-18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65A2E8E8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Conserved hypotheticals</w:t>
            </w:r>
          </w:p>
        </w:tc>
      </w:tr>
      <w:tr w:rsidR="00F655FA" w:rsidRPr="00F655FA" w14:paraId="3D3288BB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A51FEC8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Rv3463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76A823F5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5,71755323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B785E06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,55E-21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43BBD4EF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2,50E-19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17E4BCFA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Conserved hypotheticals</w:t>
            </w:r>
          </w:p>
        </w:tc>
      </w:tr>
      <w:tr w:rsidR="00F655FA" w:rsidRPr="00F655FA" w14:paraId="714AFBA9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6B43377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Rv0140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5A274BA6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5,64314298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08DFCF7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,58E-19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522E6B84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,86E-17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59DF9459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Conserved hypotheticals</w:t>
            </w:r>
          </w:p>
        </w:tc>
      </w:tr>
      <w:tr w:rsidR="00F655FA" w:rsidRPr="00F655FA" w14:paraId="2EC15EBA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4A580B9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Rv1767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3C481CA3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4,49572877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57F747A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2,01E-20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75A44F4C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2,68E-18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3B8314CA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Conserved hypotheticals</w:t>
            </w:r>
          </w:p>
        </w:tc>
      </w:tr>
      <w:tr w:rsidR="00F655FA" w:rsidRPr="00F655FA" w14:paraId="7D13FF8B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B5BDB23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Rv0141c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1DF2B831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4,40381915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390E78D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,47E-15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690FC517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9,83E-14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1D08FE64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Conserved hypotheticals</w:t>
            </w:r>
          </w:p>
        </w:tc>
      </w:tr>
      <w:tr w:rsidR="00F655FA" w:rsidRPr="00F655FA" w14:paraId="357DF9E0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33F60B3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Rv1993c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316D6767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4,35737658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D24B2FC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7,64E-36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13F352DA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4,23E-33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78BE3ED9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Conserved hypotheticals</w:t>
            </w:r>
          </w:p>
        </w:tc>
      </w:tr>
      <w:tr w:rsidR="00F655FA" w:rsidRPr="00F655FA" w14:paraId="2D030E91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CE7E7B5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Rv2466c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27B0E2B9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4,33832045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7F69020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7,41E-12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5903E8F3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3,06E-10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060C9D81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Conserved hypotheticals</w:t>
            </w:r>
          </w:p>
        </w:tc>
      </w:tr>
      <w:tr w:rsidR="00F655FA" w:rsidRPr="00F655FA" w14:paraId="1B69AF88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952AD0F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Rv3353c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23C6173B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4,06928745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175F2CD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2,40E-21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24F05713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3,58E-19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33493B03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Conserved hypotheticals</w:t>
            </w:r>
          </w:p>
        </w:tc>
      </w:tr>
      <w:tr w:rsidR="00F655FA" w:rsidRPr="00F655FA" w14:paraId="38ED60D3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07FB089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Rv0325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7DA45BD5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3,87281457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563FDA8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,45E-10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0806D281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4,77E-09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08C64262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Conserved hypotheticals</w:t>
            </w:r>
          </w:p>
        </w:tc>
      </w:tr>
      <w:tr w:rsidR="00F655FA" w:rsidRPr="00F655FA" w14:paraId="6C12E6EB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5A8537A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Rv2822c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2597141D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3,8609877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FEB5721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,32E-11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727A6879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5,06E-10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5D06E1D7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Conserved hypotheticals</w:t>
            </w:r>
          </w:p>
        </w:tc>
      </w:tr>
      <w:tr w:rsidR="00F655FA" w:rsidRPr="00F655FA" w14:paraId="44B9BE0B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C31C234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Rv0740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0BF4100C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3,70438886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D1856F4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3,95E-12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19CCAA21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,72E-10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5BA78582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Conserved hypotheticals</w:t>
            </w:r>
          </w:p>
        </w:tc>
      </w:tr>
      <w:tr w:rsidR="00F655FA" w:rsidRPr="00F655FA" w14:paraId="65A75855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4BC8277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Rv0142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EE5DA3B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3,62125496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2F202D2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9,37E-17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1962EFA8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7,87E-15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0390D0CF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Conserved hypotheticals</w:t>
            </w:r>
          </w:p>
        </w:tc>
      </w:tr>
      <w:tr w:rsidR="00F655FA" w:rsidRPr="00F655FA" w14:paraId="1E079180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FF4AB7D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Rv0990c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4863C8DB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3,32605737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71D495C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,71E-10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7994130E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5,40E-09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40ABE89C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Conserved hypotheticals</w:t>
            </w:r>
          </w:p>
        </w:tc>
      </w:tr>
      <w:tr w:rsidR="00F655FA" w:rsidRPr="00F655FA" w14:paraId="0EDE55EF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3659366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Rv0991c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0AD476DE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3,31093157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3E0C8B7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4,71E-07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3180D273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6,95E-06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36164192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Conserved hypotheticals</w:t>
            </w:r>
          </w:p>
        </w:tc>
      </w:tr>
      <w:tr w:rsidR="00F655FA" w:rsidRPr="00F655FA" w14:paraId="67742F65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29367C7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Rv3222c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C00E860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3,10172295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9DF95B9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,04E-11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117FCBE0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4,20E-10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6EBD18FA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Conserved hypotheticals</w:t>
            </w:r>
          </w:p>
        </w:tc>
      </w:tr>
      <w:tr w:rsidR="00F655FA" w:rsidRPr="00F655FA" w14:paraId="507EE102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F4B2A34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Rv2699c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319EF80A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3,01039726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A9E67E2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,29E-11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6A04112E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5,02E-10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391407E0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Conserved hypotheticals</w:t>
            </w:r>
          </w:p>
        </w:tc>
      </w:tr>
      <w:tr w:rsidR="00F655FA" w:rsidRPr="00F655FA" w14:paraId="5EE857E7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E8AF241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Rv3122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237C6A00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3,00844845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6FB594A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9,33E-10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239D5D2D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2,62E-08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670C5366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Conserved hypotheticals</w:t>
            </w:r>
          </w:p>
        </w:tc>
      </w:tr>
      <w:tr w:rsidR="00F655FA" w:rsidRPr="00F655FA" w14:paraId="766578B4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2812FAF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Rv1875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010EFC3C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3,00526622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6EF2AFE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9,86E-10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105117A9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2,75E-08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120574FB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Conserved hypotheticals</w:t>
            </w:r>
          </w:p>
        </w:tc>
      </w:tr>
      <w:tr w:rsidR="00F655FA" w:rsidRPr="00F655FA" w14:paraId="68B24517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DD48216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Rv2706c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4C8F40A9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2,8868023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EB075DA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6,72E-08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42A5F999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,24E-06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74652E68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Conserved hypotheticals</w:t>
            </w:r>
          </w:p>
        </w:tc>
      </w:tr>
      <w:tr w:rsidR="00F655FA" w:rsidRPr="00F655FA" w14:paraId="19D6688E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A116032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Rv0329c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27A413AA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2,82059734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C932EC2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4,23E-09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1575A5B1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,00E-07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5D622947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Conserved hypotheticals</w:t>
            </w:r>
          </w:p>
        </w:tc>
      </w:tr>
      <w:tr w:rsidR="00F655FA" w:rsidRPr="00F655FA" w14:paraId="33779645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175C84E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Rv0968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2E92456F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2,80380986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C7E78C9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2,49E-12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5AEC791B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,14E-10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3CEEE297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Conserved hypotheticals</w:t>
            </w:r>
          </w:p>
        </w:tc>
      </w:tr>
      <w:tr w:rsidR="00F655FA" w:rsidRPr="00F655FA" w14:paraId="7AC83AB4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DCC9FA0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Rv0347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7E146655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2,79950828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FA6C755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2,42E-08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6C39FCD7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4,92E-07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07A5B2C7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Conserved hypotheticals</w:t>
            </w:r>
          </w:p>
        </w:tc>
      </w:tr>
      <w:tr w:rsidR="00F655FA" w:rsidRPr="00F655FA" w14:paraId="52AAA93D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E81175B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Rv1954c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969E396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2,79609053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E4CD021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3,59E-05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03D94547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0,000313428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41436C9D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Conserved hypotheticals</w:t>
            </w:r>
          </w:p>
        </w:tc>
      </w:tr>
      <w:tr w:rsidR="00F655FA" w:rsidRPr="00F655FA" w14:paraId="394AD403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82B59B4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Rv3269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321D58B6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2,7697171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AE0FD95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3,05E-09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146D1134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7,46E-08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3739A3B9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Conserved hypotheticals</w:t>
            </w:r>
          </w:p>
        </w:tc>
      </w:tr>
      <w:tr w:rsidR="00F655FA" w:rsidRPr="00F655FA" w14:paraId="024E57F7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6B44ED6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Rv2823c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4E410FC1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2,58489725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10638CE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,80E-08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56BDFA92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3,83E-07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514294AB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Conserved hypotheticals</w:t>
            </w:r>
          </w:p>
        </w:tc>
      </w:tr>
      <w:tr w:rsidR="00F655FA" w:rsidRPr="00F655FA" w14:paraId="56CE6CE5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2914B2B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Rv146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AFD5915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2,53200604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44F6EC5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4,59E-07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46594406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6,79E-06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69936674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Conserved hypotheticals</w:t>
            </w:r>
          </w:p>
        </w:tc>
      </w:tr>
      <w:tr w:rsidR="00F655FA" w:rsidRPr="00F655FA" w14:paraId="4143D99B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8347797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Rv2824c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1FDCB300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2,5265518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0CBC3FD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,24E-07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542ABB91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2,10E-06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066A90DB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Conserved hypotheticals</w:t>
            </w:r>
          </w:p>
        </w:tc>
      </w:tr>
      <w:tr w:rsidR="00F655FA" w:rsidRPr="00F655FA" w14:paraId="5628EF8C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2FFE40D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lastRenderedPageBreak/>
              <w:t>RshA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0DDCB146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3,44274119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6898925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7,41E-12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455F2B8E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3,06E-10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6F16BBA1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Information pathways</w:t>
            </w:r>
          </w:p>
        </w:tc>
      </w:tr>
      <w:tr w:rsidR="00F655FA" w:rsidRPr="00F655FA" w14:paraId="7B29847C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B7AA29A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Rv0560c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2ABCD87F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7,21322553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9CA3F01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,25E-79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4EDFCC0D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4,85E-76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7AA3DB85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Intermediary metabolism and respiration</w:t>
            </w:r>
          </w:p>
        </w:tc>
      </w:tr>
      <w:tr w:rsidR="00F655FA" w:rsidRPr="00F655FA" w14:paraId="04D7664C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2CC7CF7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Rv3174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79E2C334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6,89962600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B6799EE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,63E-36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20890991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,05E-33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4440CBCE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Intermediary metabolism and respiration</w:t>
            </w:r>
          </w:p>
        </w:tc>
      </w:tr>
      <w:tr w:rsidR="00F655FA" w:rsidRPr="00F655FA" w14:paraId="342D244F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67C1786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Cyp135A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719F4612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6,56114349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6500AF1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,61E-21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47C07054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2,50E-19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3CA229DF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Intermediary metabolism and respiration</w:t>
            </w:r>
          </w:p>
        </w:tc>
      </w:tr>
      <w:tr w:rsidR="00F655FA" w:rsidRPr="00F655FA" w14:paraId="587FB31B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2D6AB70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Rv1050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407BBF21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5,98870004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6602DDA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2,99E-23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12CBEE5F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5,79E-21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348474C0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Intermediary metabolism and respiration</w:t>
            </w:r>
          </w:p>
        </w:tc>
      </w:tr>
      <w:tr w:rsidR="00F655FA" w:rsidRPr="00F655FA" w14:paraId="4AD5B029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606E5FB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TrxC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41B1997D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5,48363292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55A18F1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2,58E-21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7C7BA8CB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3,70E-19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2F076C62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Intermediary metabolism and respiration</w:t>
            </w:r>
          </w:p>
        </w:tc>
      </w:tr>
      <w:tr w:rsidR="00F655FA" w:rsidRPr="00F655FA" w14:paraId="7E3FF0D8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2D3F675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TrxB2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18A286A7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5,09303498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E14653A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,73E-20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5F7C2129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2,39E-18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3810F97D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Intermediary metabolism and respiration</w:t>
            </w:r>
          </w:p>
        </w:tc>
      </w:tr>
      <w:tr w:rsidR="00F655FA" w:rsidRPr="00F655FA" w14:paraId="691ABBB4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60796C3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Rv3175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1C2FA044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5,06735139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A241A0E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8,94E-25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060884A0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2,31E-22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0FD49311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Intermediary metabolism and respiration</w:t>
            </w:r>
          </w:p>
        </w:tc>
      </w:tr>
      <w:tr w:rsidR="00F655FA" w:rsidRPr="00F655FA" w14:paraId="595EE9F5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19FE200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Rv033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2DADEC46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4,55686868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44DFDD8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5,59E-14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3F0FF4BA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3,49E-12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622C5251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Intermediary metabolism and respiration</w:t>
            </w:r>
          </w:p>
        </w:tc>
      </w:tr>
      <w:tr w:rsidR="00F655FA" w:rsidRPr="00F655FA" w14:paraId="271DAF4B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9423180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Rv2962c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B71B8A4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4,32721842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4C54DD0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6,03E-23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2046DD23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,11E-20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599E4082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Intermediary metabolism and respiration</w:t>
            </w:r>
          </w:p>
        </w:tc>
      </w:tr>
      <w:tr w:rsidR="00F655FA" w:rsidRPr="00F655FA" w14:paraId="4B081CF7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8DA9196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TrxB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340FE9F4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4,02679015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18F13E6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,06E-12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48FB4BBA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5,33E-11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6B94EAFF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Intermediary metabolism and respiration</w:t>
            </w:r>
          </w:p>
        </w:tc>
      </w:tr>
      <w:tr w:rsidR="00F655FA" w:rsidRPr="00F655FA" w14:paraId="77C14EB0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14C11F7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CysO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2E59E93A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3,9519216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A552E43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,18E-13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40DC9229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7,07E-12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68E01638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Intermediary metabolism and respiration</w:t>
            </w:r>
          </w:p>
        </w:tc>
      </w:tr>
      <w:tr w:rsidR="00F655FA" w:rsidRPr="00F655FA" w14:paraId="5EA95681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DF4A8CD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Rv1334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3DFCABD8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3,91568894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1596279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,39E-12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7D239019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6,67E-11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585C0E9C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Intermediary metabolism and respiration</w:t>
            </w:r>
          </w:p>
        </w:tc>
      </w:tr>
      <w:tr w:rsidR="00F655FA" w:rsidRPr="00F655FA" w14:paraId="2A544144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16878EB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Rv0793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3FF391FC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3,83784918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E343660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9,35E-16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34170C2B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6,36E-14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733A9ADF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Intermediary metabolism and respiration</w:t>
            </w:r>
          </w:p>
        </w:tc>
      </w:tr>
      <w:tr w:rsidR="00F655FA" w:rsidRPr="00F655FA" w14:paraId="5D88FF39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D58A90A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MoeB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4D59CE95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3,76532742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956FDFA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2,15E-14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695A1D1C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,36E-12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411BAB57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Intermediary metabolism and respiration</w:t>
            </w:r>
          </w:p>
        </w:tc>
      </w:tr>
      <w:tr w:rsidR="00F655FA" w:rsidRPr="00F655FA" w14:paraId="05CDC00A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BB406A5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ThiX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746FD915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3,71038847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1E7DF43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,75E-16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376CBEB8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,39E-14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61DD6738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Intermediary metabolism and respiration</w:t>
            </w:r>
          </w:p>
        </w:tc>
      </w:tr>
      <w:tr w:rsidR="00F655FA" w:rsidRPr="00F655FA" w14:paraId="5382ACF2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14CFA4D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Rv0794c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412B3E6E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3,41686841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306CF5D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2,41E-13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274DEE9D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,37E-11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73C7CFFA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Intermediary metabolism and respiration</w:t>
            </w:r>
          </w:p>
        </w:tc>
      </w:tr>
      <w:tr w:rsidR="00F655FA" w:rsidRPr="00F655FA" w14:paraId="6BCE4EAA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73194F5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cysK2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242C5B10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3,27306986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4AE4968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5,59E-13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3D42F765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2,97E-11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4D19A4A6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Intermediary metabolism and respiration</w:t>
            </w:r>
          </w:p>
        </w:tc>
      </w:tr>
      <w:tr w:rsidR="00F655FA" w:rsidRPr="00F655FA" w14:paraId="4BE1D24F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4ACD235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Rv0953c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55091E3C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3,20800111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9D9BB9D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3,10E-11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10FF4B62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,14E-09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2CFB9DCF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Intermediary metabolism and respiration</w:t>
            </w:r>
          </w:p>
        </w:tc>
      </w:tr>
      <w:tr w:rsidR="00F655FA" w:rsidRPr="00F655FA" w14:paraId="391B246E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14DFECF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Rv0846c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18352A70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3,13037010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AA9B8FE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,28E-11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6C2ACBDA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5,02E-10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40DB5365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Intermediary metabolism and respiration</w:t>
            </w:r>
          </w:p>
        </w:tc>
      </w:tr>
      <w:tr w:rsidR="00F655FA" w:rsidRPr="00F655FA" w14:paraId="66FBE253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1516886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ClpC2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0B23D159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3,00723304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822EFB0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8,37E-16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6F522128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5,98E-14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3CCEDCDD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Intermediary metabolism and respiration</w:t>
            </w:r>
          </w:p>
        </w:tc>
      </w:tr>
      <w:tr w:rsidR="00F655FA" w:rsidRPr="00F655FA" w14:paraId="5E744BAA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8267466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PrpC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264C5CA0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2,95990594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A8A2B5C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,40E-09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01AE3BF9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3,68E-08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143F60E1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Intermediary metabolism and respiration</w:t>
            </w:r>
          </w:p>
        </w:tc>
      </w:tr>
      <w:tr w:rsidR="00F655FA" w:rsidRPr="00F655FA" w14:paraId="7EFCCDD1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E87A4E1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CysM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24CD29B3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2,90561625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DC58952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,21E-09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4E321210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3,27E-08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71EBD2A4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Intermediary metabolism and respiration</w:t>
            </w:r>
          </w:p>
        </w:tc>
      </w:tr>
      <w:tr w:rsidR="00F655FA" w:rsidRPr="00F655FA" w14:paraId="4EC8AD0F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370CF06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Rv2454c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59C2FC02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2,86432133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84AC8F9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2,64E-08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580CAFAE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5,27E-07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79BC7B07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Intermediary metabolism and respiration</w:t>
            </w:r>
          </w:p>
        </w:tc>
      </w:tr>
      <w:tr w:rsidR="00F655FA" w:rsidRPr="00F655FA" w14:paraId="40B6B288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3A3F97C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PrpD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44A6C624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2,61184737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D0C207B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3,77E-07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6546DA82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5,71E-06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6A39A689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Intermediary metabolism and respiration</w:t>
            </w:r>
          </w:p>
        </w:tc>
      </w:tr>
      <w:tr w:rsidR="00F655FA" w:rsidRPr="00F655FA" w14:paraId="388E3481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BEBE04D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Rv1188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308BC18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2,56235769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124C18E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3,38E-08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5A224072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6,55E-07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6F0F49C6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Intermediary metabolism and respiration</w:t>
            </w:r>
          </w:p>
        </w:tc>
      </w:tr>
      <w:tr w:rsidR="00F655FA" w:rsidRPr="00F655FA" w14:paraId="6937A568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2811134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MoaE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C7DD7A6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2,55697701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2C6DA64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,44E-07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11B4F523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2,39E-06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662D0C24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Intermediary metabolism and respiration</w:t>
            </w:r>
          </w:p>
        </w:tc>
      </w:tr>
      <w:tr w:rsidR="00F655FA" w:rsidRPr="00F655FA" w14:paraId="2F902ED2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6D168F1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PapA4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7AB39713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3,56570240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6B7B694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4,51E-12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60E41D36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,94E-10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2A418B77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Lipid metabolism</w:t>
            </w:r>
          </w:p>
        </w:tc>
      </w:tr>
      <w:tr w:rsidR="00F655FA" w:rsidRPr="00F655FA" w14:paraId="0C7FA98D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960F8EB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PPE29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283A25EA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3,50250193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9CD53FA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,69E-08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351B9316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3,65E-07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7DE670BB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PE/PPE</w:t>
            </w:r>
          </w:p>
        </w:tc>
      </w:tr>
      <w:tr w:rsidR="00F655FA" w:rsidRPr="00F655FA" w14:paraId="2F3F6AB3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8984431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PPE15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247CC798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2,79672921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201EA1C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,22E-09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7E7F107B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3,27E-08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6BA8367E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PE/PPE</w:t>
            </w:r>
          </w:p>
        </w:tc>
      </w:tr>
      <w:tr w:rsidR="00F655FA" w:rsidRPr="00F655FA" w14:paraId="5344BEB3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EED104C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Rv2642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57970116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6,4209737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7117BC9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2,07E-39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54C6C335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,60E-36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683BA563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Regulatory proteins</w:t>
            </w:r>
          </w:p>
        </w:tc>
      </w:tr>
      <w:tr w:rsidR="00F655FA" w:rsidRPr="00F655FA" w14:paraId="188B99FE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F54BCE9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Rv1674c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40DFEEFE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6,37306397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9E05086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9,51E-25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5D7E251B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2,31E-22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4B626363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Regulatory proteins</w:t>
            </w:r>
          </w:p>
        </w:tc>
      </w:tr>
      <w:tr w:rsidR="00F655FA" w:rsidRPr="00F655FA" w14:paraId="23275807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E9F749F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Rv1049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0649DF51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6,01714039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B08DAF3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,12E-23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7DC482C7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2,42E-21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76D9F8B6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Regulatory proteins</w:t>
            </w:r>
          </w:p>
        </w:tc>
      </w:tr>
      <w:tr w:rsidR="00F655FA" w:rsidRPr="00F655FA" w14:paraId="557F142F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768CC66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CmtR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4A764650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5,67665287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6743C10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6,69E-34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2430F2DA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3,25E-31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04E16227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Regulatory proteins</w:t>
            </w:r>
          </w:p>
        </w:tc>
      </w:tr>
      <w:tr w:rsidR="00F655FA" w:rsidRPr="00F655FA" w14:paraId="58A9E15F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7363AC0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Rv2640c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46788BE6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4,51865941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99BE095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,55E-18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0C03686F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,58E-16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79CA158E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Regulatory proteins</w:t>
            </w:r>
          </w:p>
        </w:tc>
      </w:tr>
      <w:tr w:rsidR="00F655FA" w:rsidRPr="00F655FA" w14:paraId="317A94AF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837CBDD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CmtR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5F94824C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4,35352936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F579378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8,24E-25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3DC15815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2,28E-22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3D5CF046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Regulatory proteins</w:t>
            </w:r>
          </w:p>
        </w:tc>
      </w:tr>
      <w:tr w:rsidR="00F655FA" w:rsidRPr="00F655FA" w14:paraId="610DA9B4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6A6BC97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CsoR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059DBD7B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3,53549836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F7ADC3F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2,03E-13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77601814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,18E-11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3C88A423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Regulatory proteins</w:t>
            </w:r>
          </w:p>
        </w:tc>
      </w:tr>
      <w:tr w:rsidR="00F655FA" w:rsidRPr="00F655FA" w14:paraId="4B0DBC3E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4345A2C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Rv0328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47742685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3,24114444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DF6A2AB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3,60E-10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09CB589C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,09E-08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59130E05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Regulatory proteins</w:t>
            </w:r>
          </w:p>
        </w:tc>
      </w:tr>
      <w:tr w:rsidR="00F655FA" w:rsidRPr="00F655FA" w14:paraId="06C7C99B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8FB7BF9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Rv0196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12CFFD6A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2,62932565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0398BF2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6,16E-07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4ABAA4D8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8,82E-06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7552DBD1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Regulatory proteins</w:t>
            </w:r>
          </w:p>
        </w:tc>
      </w:tr>
      <w:tr w:rsidR="00F655FA" w:rsidRPr="00F655FA" w14:paraId="4F5A66E0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98DE958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Rv3177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143DAAFD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6,10036619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CD57378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4,52E-30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43BB87FA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,95E-27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0C5C634E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Virulence, detoxification, adaptation</w:t>
            </w:r>
          </w:p>
        </w:tc>
      </w:tr>
      <w:tr w:rsidR="00F655FA" w:rsidRPr="00F655FA" w14:paraId="2B8BBF6D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A297A69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MesT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044A0296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4,09159588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651F24F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,19E-17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30C994EB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,10E-15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4062DB81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Virulence, detoxification, adaptation</w:t>
            </w:r>
          </w:p>
        </w:tc>
      </w:tr>
      <w:tr w:rsidR="00F655FA" w:rsidRPr="00F655FA" w14:paraId="0401D232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B3B9117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ClpB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2739E6B0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4,03997134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353C4C7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,18E-09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6FB0F423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3,23E-08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7292C7A4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Virulence, detoxification, adaptation</w:t>
            </w:r>
          </w:p>
        </w:tc>
      </w:tr>
      <w:tr w:rsidR="00F655FA" w:rsidRPr="00F655FA" w14:paraId="35B472BC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4E98621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lastRenderedPageBreak/>
              <w:t>MymT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1DCB8226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3,87113318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34C9D56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6,58E-16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4D3CA231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4,82E-14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2A270340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Virulence, detoxification, adaptation</w:t>
            </w:r>
          </w:p>
        </w:tc>
      </w:tr>
      <w:tr w:rsidR="00F655FA" w:rsidRPr="00F655FA" w14:paraId="1C993E0E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6A270E2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YrbE3A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00D17F19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3,8637507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0059244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2,40E-16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70C8E64F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,82E-14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66386576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Virulence, detoxification, adaptation</w:t>
            </w:r>
          </w:p>
        </w:tc>
      </w:tr>
      <w:tr w:rsidR="00F655FA" w:rsidRPr="00F655FA" w14:paraId="6BF617A9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DEE5EED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KatG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7CBC7AA4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3,33209899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5B9EFE5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,46E-12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29350A05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6,90E-11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72CE35E2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Virulence, detoxification, adaptation</w:t>
            </w:r>
          </w:p>
        </w:tc>
      </w:tr>
      <w:tr w:rsidR="00F655FA" w:rsidRPr="00F655FA" w14:paraId="60940188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AF69246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YrbE3A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40566637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2,8899678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D9C1D34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2,12E-05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791929D5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0,000198383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5566B754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Virulence, detoxification, adaptation</w:t>
            </w:r>
          </w:p>
        </w:tc>
      </w:tr>
      <w:tr w:rsidR="00F655FA" w:rsidRPr="00F655FA" w14:paraId="63C421DA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90BAD74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HigB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4009F5F6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2,68767312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92DA865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3,97E-06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47A21637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4,46E-05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303B088F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Virulence, detoxification, adaptation</w:t>
            </w:r>
          </w:p>
        </w:tc>
      </w:tr>
      <w:tr w:rsidR="00F655FA" w:rsidRPr="00F655FA" w14:paraId="2140F057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653821B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MazE8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7CB344CF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-4,19354234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463B4E9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9,25E-17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001FFDEE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7,87E-15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665D382C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Virulence, detoxification, adaptation</w:t>
            </w:r>
          </w:p>
        </w:tc>
      </w:tr>
      <w:tr w:rsidR="00F655FA" w:rsidRPr="00F655FA" w14:paraId="7A1D2B46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351013C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Rv0047c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5A94D83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-2,84315170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B0F77F4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,66E-08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0B798B8F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3,59E-07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50EB9E1A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Conserved hypotheticals</w:t>
            </w:r>
          </w:p>
        </w:tc>
      </w:tr>
      <w:tr w:rsidR="00F655FA" w:rsidRPr="00F655FA" w14:paraId="322E8B40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C1228D8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Rv0430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FB5CF97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-2,70713443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CE9CDFD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2,84E-08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20903FC0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5,62E-07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58EA5E3F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Conserved hypotheticals</w:t>
            </w:r>
          </w:p>
        </w:tc>
      </w:tr>
      <w:tr w:rsidR="00F655FA" w:rsidRPr="00F655FA" w14:paraId="4946E116" w14:textId="77777777" w:rsidTr="00281A72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EA0F376" w14:textId="77777777" w:rsidR="00F655FA" w:rsidRPr="000D270F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0D270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 w:bidi="ar-SA"/>
              </w:rPr>
              <w:t>Rv1632c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3FA8CE35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-2,5741987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9FBA703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4,23E-10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5642FD2C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 w:bidi="ar-SA"/>
              </w:rPr>
              <w:t>1,26E-08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62F76E14" w14:textId="77777777" w:rsidR="00F655FA" w:rsidRPr="00F655FA" w:rsidRDefault="00F655FA" w:rsidP="00F655FA">
            <w:pPr>
              <w:jc w:val="center"/>
              <w:textAlignment w:val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</w:pPr>
            <w:r w:rsidRPr="00F655F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 w:bidi="ar-SA"/>
              </w:rPr>
              <w:t>Conserved hypotheticals</w:t>
            </w:r>
          </w:p>
        </w:tc>
      </w:tr>
    </w:tbl>
    <w:p w14:paraId="5DE7C399" w14:textId="77777777" w:rsidR="00F655FA" w:rsidRDefault="00F655FA" w:rsidP="005210B0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GB"/>
        </w:rPr>
      </w:pPr>
    </w:p>
    <w:sectPr w:rsidR="00F655F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Noto Sans CJK SC">
    <w:altName w:val="Calibri"/>
    <w:charset w:val="00"/>
    <w:family w:val="auto"/>
    <w:pitch w:val="variable"/>
  </w:font>
  <w:font w:name="Lohit Devanagari">
    <w:altName w:val="Calibri"/>
    <w:charset w:val="00"/>
    <w:family w:val="auto"/>
    <w:pitch w:val="variable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C8042E"/>
    <w:multiLevelType w:val="hybridMultilevel"/>
    <w:tmpl w:val="231E98A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4B1A2F"/>
    <w:multiLevelType w:val="hybridMultilevel"/>
    <w:tmpl w:val="5A0E628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1957830">
    <w:abstractNumId w:val="0"/>
  </w:num>
  <w:num w:numId="2" w16cid:durableId="19216730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235"/>
    <w:rsid w:val="000079DC"/>
    <w:rsid w:val="00047A21"/>
    <w:rsid w:val="000555D2"/>
    <w:rsid w:val="0008591B"/>
    <w:rsid w:val="00091556"/>
    <w:rsid w:val="00095175"/>
    <w:rsid w:val="0009527C"/>
    <w:rsid w:val="000B2260"/>
    <w:rsid w:val="000C52C4"/>
    <w:rsid w:val="000D270F"/>
    <w:rsid w:val="00117FF7"/>
    <w:rsid w:val="00137B8D"/>
    <w:rsid w:val="0016164C"/>
    <w:rsid w:val="00167C5C"/>
    <w:rsid w:val="001C0B41"/>
    <w:rsid w:val="001C24F5"/>
    <w:rsid w:val="001D6D5B"/>
    <w:rsid w:val="0020002E"/>
    <w:rsid w:val="002748AA"/>
    <w:rsid w:val="00281A72"/>
    <w:rsid w:val="00285324"/>
    <w:rsid w:val="0028694F"/>
    <w:rsid w:val="00286B5A"/>
    <w:rsid w:val="002945CB"/>
    <w:rsid w:val="00297A96"/>
    <w:rsid w:val="002D373F"/>
    <w:rsid w:val="002D3855"/>
    <w:rsid w:val="002D4AD7"/>
    <w:rsid w:val="002E0E40"/>
    <w:rsid w:val="002E4F40"/>
    <w:rsid w:val="002E65A8"/>
    <w:rsid w:val="002F2B99"/>
    <w:rsid w:val="002F7EE1"/>
    <w:rsid w:val="00315754"/>
    <w:rsid w:val="00320CFD"/>
    <w:rsid w:val="00326EE0"/>
    <w:rsid w:val="003318EF"/>
    <w:rsid w:val="003345D4"/>
    <w:rsid w:val="0034269D"/>
    <w:rsid w:val="00351303"/>
    <w:rsid w:val="00352B22"/>
    <w:rsid w:val="00353247"/>
    <w:rsid w:val="0035459F"/>
    <w:rsid w:val="0036760F"/>
    <w:rsid w:val="003A298C"/>
    <w:rsid w:val="003A44FC"/>
    <w:rsid w:val="003A53CE"/>
    <w:rsid w:val="003B54C8"/>
    <w:rsid w:val="003C15B7"/>
    <w:rsid w:val="003C1B27"/>
    <w:rsid w:val="003C7E11"/>
    <w:rsid w:val="003E0469"/>
    <w:rsid w:val="00417869"/>
    <w:rsid w:val="004210D4"/>
    <w:rsid w:val="00443BEB"/>
    <w:rsid w:val="00443F74"/>
    <w:rsid w:val="00446465"/>
    <w:rsid w:val="00455DF9"/>
    <w:rsid w:val="004C2EA4"/>
    <w:rsid w:val="004D4A2C"/>
    <w:rsid w:val="004F250B"/>
    <w:rsid w:val="004F3542"/>
    <w:rsid w:val="004F727F"/>
    <w:rsid w:val="004F7622"/>
    <w:rsid w:val="00510737"/>
    <w:rsid w:val="00513224"/>
    <w:rsid w:val="005210B0"/>
    <w:rsid w:val="005610F1"/>
    <w:rsid w:val="00590CAB"/>
    <w:rsid w:val="005957C0"/>
    <w:rsid w:val="005A3EF8"/>
    <w:rsid w:val="005A6818"/>
    <w:rsid w:val="005D546A"/>
    <w:rsid w:val="005E678D"/>
    <w:rsid w:val="00602C40"/>
    <w:rsid w:val="006210F2"/>
    <w:rsid w:val="00623301"/>
    <w:rsid w:val="0064263A"/>
    <w:rsid w:val="00672CC7"/>
    <w:rsid w:val="006731B9"/>
    <w:rsid w:val="00680208"/>
    <w:rsid w:val="006B34AA"/>
    <w:rsid w:val="006D42F2"/>
    <w:rsid w:val="006D7EE0"/>
    <w:rsid w:val="006E13EF"/>
    <w:rsid w:val="006E4F14"/>
    <w:rsid w:val="006F1BF4"/>
    <w:rsid w:val="00706FF0"/>
    <w:rsid w:val="0071763E"/>
    <w:rsid w:val="00733FED"/>
    <w:rsid w:val="00745E97"/>
    <w:rsid w:val="00760BCC"/>
    <w:rsid w:val="00761BB4"/>
    <w:rsid w:val="00781CDD"/>
    <w:rsid w:val="00797624"/>
    <w:rsid w:val="007E1C19"/>
    <w:rsid w:val="008218B2"/>
    <w:rsid w:val="0083416D"/>
    <w:rsid w:val="008350B6"/>
    <w:rsid w:val="00876B66"/>
    <w:rsid w:val="008B626E"/>
    <w:rsid w:val="008B6F5E"/>
    <w:rsid w:val="008F4428"/>
    <w:rsid w:val="00903E36"/>
    <w:rsid w:val="00925A50"/>
    <w:rsid w:val="00931360"/>
    <w:rsid w:val="00944444"/>
    <w:rsid w:val="00966B50"/>
    <w:rsid w:val="00991139"/>
    <w:rsid w:val="009A1F83"/>
    <w:rsid w:val="009A7F80"/>
    <w:rsid w:val="009B7F45"/>
    <w:rsid w:val="009D476C"/>
    <w:rsid w:val="009F42ED"/>
    <w:rsid w:val="00A0150A"/>
    <w:rsid w:val="00A37336"/>
    <w:rsid w:val="00A70B70"/>
    <w:rsid w:val="00AC0C44"/>
    <w:rsid w:val="00AD5A73"/>
    <w:rsid w:val="00B3001E"/>
    <w:rsid w:val="00B43E35"/>
    <w:rsid w:val="00B61477"/>
    <w:rsid w:val="00B67E1B"/>
    <w:rsid w:val="00B716B2"/>
    <w:rsid w:val="00B737A4"/>
    <w:rsid w:val="00BB2D2F"/>
    <w:rsid w:val="00BC2F0F"/>
    <w:rsid w:val="00BC6091"/>
    <w:rsid w:val="00BD03DF"/>
    <w:rsid w:val="00BF0116"/>
    <w:rsid w:val="00BF369D"/>
    <w:rsid w:val="00BF7726"/>
    <w:rsid w:val="00C055EF"/>
    <w:rsid w:val="00C05CE9"/>
    <w:rsid w:val="00C319EE"/>
    <w:rsid w:val="00C32E2A"/>
    <w:rsid w:val="00C449E3"/>
    <w:rsid w:val="00C451F1"/>
    <w:rsid w:val="00C560DB"/>
    <w:rsid w:val="00C604F7"/>
    <w:rsid w:val="00C631A1"/>
    <w:rsid w:val="00C776E5"/>
    <w:rsid w:val="00C873AD"/>
    <w:rsid w:val="00C937FB"/>
    <w:rsid w:val="00CA171D"/>
    <w:rsid w:val="00CA2CA9"/>
    <w:rsid w:val="00CC417F"/>
    <w:rsid w:val="00CD3235"/>
    <w:rsid w:val="00CE5DA9"/>
    <w:rsid w:val="00CF6172"/>
    <w:rsid w:val="00D05F4E"/>
    <w:rsid w:val="00D31726"/>
    <w:rsid w:val="00D31A86"/>
    <w:rsid w:val="00D35A89"/>
    <w:rsid w:val="00D452C8"/>
    <w:rsid w:val="00D501E6"/>
    <w:rsid w:val="00DB5F47"/>
    <w:rsid w:val="00DD3034"/>
    <w:rsid w:val="00E32BB9"/>
    <w:rsid w:val="00E530D3"/>
    <w:rsid w:val="00E64132"/>
    <w:rsid w:val="00E67EC7"/>
    <w:rsid w:val="00E75F39"/>
    <w:rsid w:val="00E81A18"/>
    <w:rsid w:val="00E915EC"/>
    <w:rsid w:val="00EA4AF5"/>
    <w:rsid w:val="00EB42FA"/>
    <w:rsid w:val="00EB4A26"/>
    <w:rsid w:val="00EB708E"/>
    <w:rsid w:val="00EC10BD"/>
    <w:rsid w:val="00EC7E90"/>
    <w:rsid w:val="00F0118F"/>
    <w:rsid w:val="00F02110"/>
    <w:rsid w:val="00F04A93"/>
    <w:rsid w:val="00F207EA"/>
    <w:rsid w:val="00F210AF"/>
    <w:rsid w:val="00F445BE"/>
    <w:rsid w:val="00F50C2A"/>
    <w:rsid w:val="00F623B9"/>
    <w:rsid w:val="00F62DF6"/>
    <w:rsid w:val="00F644F6"/>
    <w:rsid w:val="00F655FA"/>
    <w:rsid w:val="00F71A12"/>
    <w:rsid w:val="00F71F8D"/>
    <w:rsid w:val="00F87FCE"/>
    <w:rsid w:val="00F91E7E"/>
    <w:rsid w:val="00FC0B00"/>
    <w:rsid w:val="00FC5BEE"/>
    <w:rsid w:val="00FC7CF6"/>
    <w:rsid w:val="00FD1371"/>
    <w:rsid w:val="00FE4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7E1A85"/>
  <w15:chartTrackingRefBased/>
  <w15:docId w15:val="{35128F24-DE74-49B1-9805-80441FAE7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D3235"/>
    <w:pPr>
      <w:spacing w:after="0" w:line="240" w:lineRule="auto"/>
      <w:textAlignment w:val="baseline"/>
    </w:pPr>
    <w:rPr>
      <w:rFonts w:ascii="Liberation Serif" w:eastAsia="Noto Sans CJK SC" w:hAnsi="Liberation Serif" w:cs="Lohit Devanagari"/>
      <w:kern w:val="2"/>
      <w:sz w:val="24"/>
      <w:szCs w:val="24"/>
      <w:lang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qFormat/>
    <w:rsid w:val="00CD3235"/>
    <w:rPr>
      <w:sz w:val="16"/>
      <w:szCs w:val="16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qFormat/>
    <w:rsid w:val="00CD3235"/>
    <w:rPr>
      <w:sz w:val="20"/>
      <w:szCs w:val="20"/>
      <w:lang w:val="sk-SK"/>
    </w:rPr>
  </w:style>
  <w:style w:type="paragraph" w:styleId="Testocommento">
    <w:name w:val="annotation text"/>
    <w:basedOn w:val="Normale"/>
    <w:link w:val="TestocommentoCarattere"/>
    <w:uiPriority w:val="99"/>
    <w:unhideWhenUsed/>
    <w:qFormat/>
    <w:rsid w:val="00CD3235"/>
    <w:pPr>
      <w:textAlignment w:val="auto"/>
    </w:pPr>
    <w:rPr>
      <w:rFonts w:asciiTheme="minorHAnsi" w:eastAsiaTheme="minorHAnsi" w:hAnsiTheme="minorHAnsi" w:cstheme="minorBidi"/>
      <w:kern w:val="0"/>
      <w:sz w:val="20"/>
      <w:szCs w:val="20"/>
      <w:lang w:val="sk-SK" w:eastAsia="en-US" w:bidi="ar-SA"/>
    </w:rPr>
  </w:style>
  <w:style w:type="character" w:customStyle="1" w:styleId="TestocommentoCarattere1">
    <w:name w:val="Testo commento Carattere1"/>
    <w:basedOn w:val="Carpredefinitoparagrafo"/>
    <w:uiPriority w:val="99"/>
    <w:semiHidden/>
    <w:rsid w:val="00CD3235"/>
    <w:rPr>
      <w:rFonts w:ascii="Liberation Serif" w:eastAsia="Noto Sans CJK SC" w:hAnsi="Liberation Serif" w:cs="Mangal"/>
      <w:kern w:val="2"/>
      <w:sz w:val="20"/>
      <w:szCs w:val="18"/>
      <w:lang w:eastAsia="zh-CN" w:bidi="hi-IN"/>
    </w:rPr>
  </w:style>
  <w:style w:type="table" w:styleId="Grigliatabella">
    <w:name w:val="Table Grid"/>
    <w:basedOn w:val="Tabellanormale"/>
    <w:uiPriority w:val="59"/>
    <w:rsid w:val="00CD3235"/>
    <w:pPr>
      <w:suppressAutoHyphens/>
      <w:spacing w:after="0" w:line="240" w:lineRule="auto"/>
    </w:pPr>
    <w:rPr>
      <w:rFonts w:ascii="Liberation Serif" w:eastAsia="Noto Sans CJK SC" w:hAnsi="Liberation Serif" w:cs="Lohit Devanagari"/>
      <w:kern w:val="2"/>
      <w:sz w:val="24"/>
      <w:szCs w:val="24"/>
      <w:lang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link w:val="StandardCarattere"/>
    <w:qFormat/>
    <w:rsid w:val="00CD3235"/>
    <w:pPr>
      <w:suppressAutoHyphens/>
      <w:spacing w:after="0" w:line="240" w:lineRule="auto"/>
      <w:textAlignment w:val="baseline"/>
    </w:pPr>
    <w:rPr>
      <w:rFonts w:ascii="Liberation Serif" w:eastAsia="Noto Sans CJK SC" w:hAnsi="Liberation Serif" w:cs="Lohit Devanagari"/>
      <w:kern w:val="2"/>
      <w:sz w:val="24"/>
      <w:szCs w:val="24"/>
      <w:lang w:eastAsia="zh-CN" w:bidi="hi-IN"/>
    </w:rPr>
  </w:style>
  <w:style w:type="paragraph" w:styleId="NormaleWeb">
    <w:name w:val="Normal (Web)"/>
    <w:basedOn w:val="Normale"/>
    <w:uiPriority w:val="99"/>
    <w:unhideWhenUsed/>
    <w:rsid w:val="00CD3235"/>
    <w:pPr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kern w:val="0"/>
      <w:lang w:eastAsia="it-IT" w:bidi="ar-SA"/>
    </w:rPr>
  </w:style>
  <w:style w:type="character" w:customStyle="1" w:styleId="CollegamentoInternet">
    <w:name w:val="Collegamento Internet"/>
    <w:rsid w:val="00E64132"/>
    <w:rPr>
      <w:color w:val="000080"/>
      <w:u w:val="single"/>
    </w:rPr>
  </w:style>
  <w:style w:type="paragraph" w:customStyle="1" w:styleId="Indice">
    <w:name w:val="Indice"/>
    <w:basedOn w:val="Standard"/>
    <w:qFormat/>
    <w:rsid w:val="00E64132"/>
    <w:pPr>
      <w:suppressLineNumbers/>
    </w:pPr>
  </w:style>
  <w:style w:type="paragraph" w:styleId="Nessunaspaziatura">
    <w:name w:val="No Spacing"/>
    <w:uiPriority w:val="1"/>
    <w:qFormat/>
    <w:rsid w:val="00E64132"/>
    <w:pPr>
      <w:suppressAutoHyphens/>
      <w:spacing w:after="0" w:line="240" w:lineRule="auto"/>
      <w:textAlignment w:val="baseline"/>
    </w:pPr>
    <w:rPr>
      <w:rFonts w:ascii="Liberation Serif" w:eastAsia="Noto Sans CJK SC" w:hAnsi="Liberation Serif" w:cs="Mangal"/>
      <w:kern w:val="2"/>
      <w:sz w:val="24"/>
      <w:szCs w:val="21"/>
      <w:lang w:eastAsia="zh-CN" w:bidi="hi-IN"/>
    </w:rPr>
  </w:style>
  <w:style w:type="paragraph" w:styleId="Paragrafoelenco">
    <w:name w:val="List Paragraph"/>
    <w:basedOn w:val="Normale"/>
    <w:uiPriority w:val="34"/>
    <w:qFormat/>
    <w:rsid w:val="0035459F"/>
    <w:pPr>
      <w:ind w:left="720"/>
      <w:contextualSpacing/>
    </w:pPr>
    <w:rPr>
      <w:rFonts w:cs="Mangal"/>
      <w:szCs w:val="21"/>
    </w:rPr>
  </w:style>
  <w:style w:type="character" w:styleId="Collegamentoipertestuale">
    <w:name w:val="Hyperlink"/>
    <w:basedOn w:val="Carpredefinitoparagrafo"/>
    <w:uiPriority w:val="99"/>
    <w:unhideWhenUsed/>
    <w:rsid w:val="002748AA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2748AA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0079DC"/>
    <w:pPr>
      <w:spacing w:after="0" w:line="240" w:lineRule="auto"/>
    </w:pPr>
    <w:rPr>
      <w:rFonts w:ascii="Liberation Serif" w:eastAsia="Noto Sans CJK SC" w:hAnsi="Liberation Serif" w:cs="Mangal"/>
      <w:kern w:val="2"/>
      <w:sz w:val="24"/>
      <w:szCs w:val="21"/>
      <w:lang w:eastAsia="zh-CN" w:bidi="hi-IN"/>
    </w:rPr>
  </w:style>
  <w:style w:type="table" w:styleId="Tabellasemplice-2">
    <w:name w:val="Plain Table 2"/>
    <w:basedOn w:val="Tabellanormale"/>
    <w:uiPriority w:val="42"/>
    <w:rsid w:val="00C937F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610F1"/>
    <w:pPr>
      <w:textAlignment w:val="baseline"/>
    </w:pPr>
    <w:rPr>
      <w:rFonts w:ascii="Liberation Serif" w:eastAsia="Noto Sans CJK SC" w:hAnsi="Liberation Serif" w:cs="Mangal"/>
      <w:b/>
      <w:bCs/>
      <w:kern w:val="2"/>
      <w:szCs w:val="18"/>
      <w:lang w:val="it-IT" w:eastAsia="zh-CN" w:bidi="hi-IN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610F1"/>
    <w:rPr>
      <w:rFonts w:ascii="Liberation Serif" w:eastAsia="Noto Sans CJK SC" w:hAnsi="Liberation Serif" w:cs="Mangal"/>
      <w:b/>
      <w:bCs/>
      <w:kern w:val="2"/>
      <w:sz w:val="20"/>
      <w:szCs w:val="18"/>
      <w:lang w:val="sk-SK" w:eastAsia="zh-CN" w:bidi="hi-IN"/>
    </w:rPr>
  </w:style>
  <w:style w:type="character" w:customStyle="1" w:styleId="StandardCarattere">
    <w:name w:val="Standard Carattere"/>
    <w:basedOn w:val="Carpredefinitoparagrafo"/>
    <w:link w:val="Standard"/>
    <w:rsid w:val="00C560DB"/>
    <w:rPr>
      <w:rFonts w:ascii="Liberation Serif" w:eastAsia="Noto Sans CJK SC" w:hAnsi="Liberation Serif" w:cs="Lohit Devanagari"/>
      <w:kern w:val="2"/>
      <w:sz w:val="24"/>
      <w:szCs w:val="24"/>
      <w:lang w:eastAsia="zh-CN" w:bidi="hi-IN"/>
    </w:rPr>
  </w:style>
  <w:style w:type="paragraph" w:customStyle="1" w:styleId="mb0">
    <w:name w:val="mb0"/>
    <w:basedOn w:val="Normale"/>
    <w:rsid w:val="00EA4AF5"/>
    <w:pPr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kern w:val="0"/>
      <w:lang w:val="ru-RU" w:eastAsia="ru-RU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182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23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8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33</Words>
  <Characters>5320</Characters>
  <Application>Microsoft Office Word</Application>
  <DocSecurity>0</DocSecurity>
  <Lines>44</Lines>
  <Paragraphs>1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Náz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lina Pasca</dc:creator>
  <cp:keywords/>
  <dc:description/>
  <cp:lastModifiedBy>Giulia Deg</cp:lastModifiedBy>
  <cp:revision>3</cp:revision>
  <dcterms:created xsi:type="dcterms:W3CDTF">2022-10-18T13:34:00Z</dcterms:created>
  <dcterms:modified xsi:type="dcterms:W3CDTF">2022-10-18T13:37:00Z</dcterms:modified>
</cp:coreProperties>
</file>